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30" w:type="dxa"/>
        <w:tblInd w:w="93" w:type="dxa"/>
        <w:tblLook w:val="04A0" w:firstRow="1" w:lastRow="0" w:firstColumn="1" w:lastColumn="0" w:noHBand="0" w:noVBand="1"/>
      </w:tblPr>
      <w:tblGrid>
        <w:gridCol w:w="960"/>
        <w:gridCol w:w="1050"/>
        <w:gridCol w:w="1840"/>
        <w:gridCol w:w="1333"/>
        <w:gridCol w:w="1359"/>
        <w:gridCol w:w="1888"/>
      </w:tblGrid>
      <w:tr w:rsidR="0022496A" w:rsidRPr="0022496A" w:rsidTr="0022496A">
        <w:trPr>
          <w:trHeight w:val="300"/>
        </w:trPr>
        <w:tc>
          <w:tcPr>
            <w:tcW w:w="2010" w:type="dxa"/>
            <w:gridSpan w:val="2"/>
            <w:tcBorders>
              <w:top w:val="single" w:sz="4" w:space="0" w:color="auto"/>
              <w:left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ist typ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N/F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N/f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n/F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n/f</w:t>
            </w:r>
          </w:p>
        </w:tc>
      </w:tr>
      <w:tr w:rsidR="0022496A" w:rsidRPr="0022496A" w:rsidTr="0022496A">
        <w:trPr>
          <w:trHeight w:val="300"/>
        </w:trPr>
        <w:tc>
          <w:tcPr>
            <w:tcW w:w="20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ring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M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HI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TA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W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is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ositi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tud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lungs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ollar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ocking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ink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igarette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tie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ushion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white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himney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ocket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it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rown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igar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louse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wood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lue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tink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horts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eat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harred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tain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vest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itting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oal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illows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jersey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tool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death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ollution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leeves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ench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funeral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ipe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utton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ofa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grief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laze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iron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legs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ottom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ashes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linen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desk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at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tobacco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olo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table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night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tes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ipe (t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linen (t)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ocking (t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ink (t)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flames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iano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helmet 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auliflower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lungs (t)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ants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oem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oal (t)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puff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voltage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ouch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funeral (t)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jewel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tie (t)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ecliner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grey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tain (t)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ollar (t)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hair (cl)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color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moke (cl)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hirt (cl)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wood (t)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thermometer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22496A" w:rsidRPr="0022496A" w:rsidTr="002249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840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mathematics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33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elt (</w:t>
            </w:r>
            <w:proofErr w:type="spellStart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rl</w:t>
            </w:r>
            <w:proofErr w:type="spellEnd"/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sofa (t)</w:t>
            </w:r>
          </w:p>
        </w:tc>
        <w:tc>
          <w:tcPr>
            <w:tcW w:w="1888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96A" w:rsidRPr="0022496A" w:rsidRDefault="0022496A" w:rsidP="0022496A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2496A">
              <w:rPr>
                <w:rFonts w:ascii="Calibri" w:eastAsia="Times New Roman" w:hAnsi="Calibri" w:cs="Times New Roman"/>
                <w:color w:val="000000"/>
                <w:lang w:eastAsia="en-GB"/>
              </w:rPr>
              <w:t>black (cl)</w:t>
            </w:r>
          </w:p>
        </w:tc>
      </w:tr>
    </w:tbl>
    <w:p w:rsidR="004D4C3B" w:rsidRPr="00F14743" w:rsidRDefault="00F14743" w:rsidP="0063303D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F14743">
        <w:rPr>
          <w:rFonts w:ascii="Arial" w:hAnsi="Arial" w:cs="Arial"/>
          <w:b/>
        </w:rPr>
        <w:t xml:space="preserve"> </w:t>
      </w:r>
    </w:p>
    <w:sectPr w:rsidR="004D4C3B" w:rsidRPr="00F14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C3B"/>
    <w:rsid w:val="0022496A"/>
    <w:rsid w:val="002C2FF6"/>
    <w:rsid w:val="004D4C3B"/>
    <w:rsid w:val="0063303D"/>
    <w:rsid w:val="00EB733C"/>
    <w:rsid w:val="00EE0162"/>
    <w:rsid w:val="00F1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 O'Connor</dc:creator>
  <cp:lastModifiedBy>Akira O'Connor</cp:lastModifiedBy>
  <cp:revision>2</cp:revision>
  <dcterms:created xsi:type="dcterms:W3CDTF">2014-10-10T16:02:00Z</dcterms:created>
  <dcterms:modified xsi:type="dcterms:W3CDTF">2014-10-10T16:02:00Z</dcterms:modified>
</cp:coreProperties>
</file>